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441"/>
        <w:tblW w:w="9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9"/>
        <w:gridCol w:w="2259"/>
        <w:gridCol w:w="1176"/>
        <w:gridCol w:w="2288"/>
        <w:gridCol w:w="1148"/>
      </w:tblGrid>
      <w:tr w:rsidR="00CF74B5" w:rsidRPr="005A280C" w14:paraId="4D066EE1" w14:textId="77777777" w:rsidTr="00E15D16">
        <w:trPr>
          <w:trHeight w:val="678"/>
        </w:trPr>
        <w:tc>
          <w:tcPr>
            <w:tcW w:w="9620" w:type="dxa"/>
            <w:gridSpan w:val="5"/>
            <w:tcBorders>
              <w:bottom w:val="single" w:sz="8" w:space="0" w:color="auto"/>
            </w:tcBorders>
          </w:tcPr>
          <w:p w14:paraId="4BA32670" w14:textId="3830CC3B" w:rsidR="00CF74B5" w:rsidRPr="00630607" w:rsidRDefault="00CF74B5" w:rsidP="00CF74B5">
            <w:pPr>
              <w:widowControl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630607">
              <w:rPr>
                <w:rFonts w:ascii="Times New Roman" w:hAnsi="Times New Roman" w:cs="Times New Roman"/>
                <w:szCs w:val="24"/>
              </w:rPr>
              <w:t>S</w:t>
            </w:r>
            <w:r w:rsidR="00CF210F">
              <w:rPr>
                <w:rFonts w:ascii="Times New Roman" w:hAnsi="Times New Roman" w:cs="Times New Roman"/>
                <w:szCs w:val="24"/>
              </w:rPr>
              <w:t>3</w:t>
            </w:r>
            <w:r w:rsidRPr="00630607">
              <w:rPr>
                <w:rFonts w:ascii="Times New Roman" w:hAnsi="Times New Roman" w:cs="Times New Roman"/>
                <w:szCs w:val="24"/>
              </w:rPr>
              <w:t xml:space="preserve">. The parameter estimates for the covariates in the multivariable model </w:t>
            </w:r>
          </w:p>
        </w:tc>
      </w:tr>
      <w:tr w:rsidR="00630607" w:rsidRPr="005A280C" w14:paraId="43884402" w14:textId="77777777" w:rsidTr="00E15D16">
        <w:trPr>
          <w:trHeight w:val="734"/>
        </w:trPr>
        <w:tc>
          <w:tcPr>
            <w:tcW w:w="274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4B79F6" w14:textId="1247F523" w:rsidR="00630607" w:rsidRPr="00630607" w:rsidRDefault="00630607" w:rsidP="00630607">
            <w:pPr>
              <w:spacing w:line="0" w:lineRule="atLeast"/>
              <w:ind w:rightChars="-104" w:right="-25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arameters</w:t>
            </w:r>
          </w:p>
        </w:tc>
        <w:tc>
          <w:tcPr>
            <w:tcW w:w="3435" w:type="dxa"/>
            <w:gridSpan w:val="2"/>
            <w:tcBorders>
              <w:top w:val="single" w:sz="8" w:space="0" w:color="auto"/>
            </w:tcBorders>
            <w:vAlign w:val="center"/>
          </w:tcPr>
          <w:p w14:paraId="7F6D5DE7" w14:textId="0B893849" w:rsidR="00630607" w:rsidRPr="00630607" w:rsidRDefault="00630607" w:rsidP="00630607">
            <w:pPr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630607">
              <w:rPr>
                <w:rFonts w:ascii="Times New Roman" w:hAnsi="Times New Roman" w:cs="Times New Roman"/>
                <w:kern w:val="0"/>
                <w:szCs w:val="24"/>
              </w:rPr>
              <w:t>All-cause death</w:t>
            </w:r>
          </w:p>
        </w:tc>
        <w:tc>
          <w:tcPr>
            <w:tcW w:w="3436" w:type="dxa"/>
            <w:gridSpan w:val="2"/>
            <w:tcBorders>
              <w:top w:val="single" w:sz="8" w:space="0" w:color="auto"/>
            </w:tcBorders>
            <w:vAlign w:val="center"/>
          </w:tcPr>
          <w:p w14:paraId="3C166E0A" w14:textId="7CAF7C99" w:rsidR="00630607" w:rsidRPr="00630607" w:rsidRDefault="00630607" w:rsidP="0063060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hAnsi="Times New Roman" w:cs="Times New Roman"/>
                <w:szCs w:val="24"/>
              </w:rPr>
              <w:t>All-cause hospitalization</w:t>
            </w:r>
          </w:p>
        </w:tc>
      </w:tr>
      <w:tr w:rsidR="00630607" w:rsidRPr="005A280C" w14:paraId="633C3207" w14:textId="77777777" w:rsidTr="00E15D16">
        <w:trPr>
          <w:trHeight w:val="407"/>
        </w:trPr>
        <w:tc>
          <w:tcPr>
            <w:tcW w:w="2749" w:type="dxa"/>
            <w:vMerge/>
            <w:tcBorders>
              <w:bottom w:val="single" w:sz="8" w:space="0" w:color="auto"/>
            </w:tcBorders>
            <w:vAlign w:val="center"/>
          </w:tcPr>
          <w:p w14:paraId="0AD87F90" w14:textId="77777777" w:rsidR="00630607" w:rsidRPr="00630607" w:rsidRDefault="00630607" w:rsidP="000A3EEC">
            <w:pPr>
              <w:spacing w:line="0" w:lineRule="atLeast"/>
              <w:ind w:rightChars="-104" w:right="-25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9" w:type="dxa"/>
            <w:tcBorders>
              <w:bottom w:val="single" w:sz="8" w:space="0" w:color="auto"/>
            </w:tcBorders>
            <w:vAlign w:val="center"/>
          </w:tcPr>
          <w:p w14:paraId="2EA27847" w14:textId="52B9C9D4" w:rsidR="00630607" w:rsidRPr="00630607" w:rsidRDefault="00630607" w:rsidP="0063060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hAnsi="Times New Roman" w:cs="Times New Roman"/>
                <w:szCs w:val="24"/>
              </w:rPr>
              <w:t>HR (95%CI)</w:t>
            </w: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0469FBCC" w14:textId="6EBFCFA2" w:rsidR="00630607" w:rsidRPr="00630607" w:rsidRDefault="00630607" w:rsidP="00630607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4"/>
              </w:rPr>
            </w:pPr>
            <w:r w:rsidRPr="00630607">
              <w:rPr>
                <w:rFonts w:ascii="Times New Roman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2288" w:type="dxa"/>
            <w:tcBorders>
              <w:bottom w:val="single" w:sz="8" w:space="0" w:color="auto"/>
            </w:tcBorders>
            <w:vAlign w:val="center"/>
          </w:tcPr>
          <w:p w14:paraId="35FFD669" w14:textId="77777777" w:rsidR="00630607" w:rsidRPr="00630607" w:rsidRDefault="00630607" w:rsidP="00630607">
            <w:pPr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48" w:type="dxa"/>
            <w:tcBorders>
              <w:bottom w:val="single" w:sz="8" w:space="0" w:color="auto"/>
            </w:tcBorders>
            <w:vAlign w:val="center"/>
          </w:tcPr>
          <w:p w14:paraId="70ED860A" w14:textId="5E1675F0" w:rsidR="00630607" w:rsidRPr="00630607" w:rsidRDefault="00630607" w:rsidP="00630607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0A3EEC" w:rsidRPr="005A280C" w14:paraId="115D64A8" w14:textId="77777777" w:rsidTr="00E15D16">
        <w:trPr>
          <w:trHeight w:val="409"/>
        </w:trPr>
        <w:tc>
          <w:tcPr>
            <w:tcW w:w="2749" w:type="dxa"/>
            <w:tcBorders>
              <w:top w:val="single" w:sz="8" w:space="0" w:color="auto"/>
            </w:tcBorders>
            <w:vAlign w:val="center"/>
          </w:tcPr>
          <w:p w14:paraId="26A865FF" w14:textId="77777777" w:rsidR="00FA4636" w:rsidRDefault="000A3EEC" w:rsidP="000A3EEC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63060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 xml:space="preserve">Transitioned from PD </w:t>
            </w:r>
          </w:p>
          <w:p w14:paraId="1C5BEF6B" w14:textId="4058B870" w:rsidR="000A3EEC" w:rsidRPr="00630607" w:rsidRDefault="000A3EEC" w:rsidP="000A3EEC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3060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(vs HD-only)</w:t>
            </w:r>
          </w:p>
        </w:tc>
        <w:tc>
          <w:tcPr>
            <w:tcW w:w="2259" w:type="dxa"/>
            <w:tcBorders>
              <w:top w:val="single" w:sz="8" w:space="0" w:color="auto"/>
            </w:tcBorders>
            <w:vAlign w:val="center"/>
          </w:tcPr>
          <w:p w14:paraId="0DFCA2AF" w14:textId="255F2B01" w:rsidR="000A3EEC" w:rsidRPr="004846D9" w:rsidRDefault="00825C40" w:rsidP="006306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szCs w:val="24"/>
              </w:rPr>
              <w:t>1.36 (1.21–1.53)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2FF9B9A4" w14:textId="1D538DD1" w:rsidR="000A3EEC" w:rsidRPr="004846D9" w:rsidRDefault="00825C40" w:rsidP="006306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288" w:type="dxa"/>
            <w:tcBorders>
              <w:top w:val="single" w:sz="8" w:space="0" w:color="auto"/>
            </w:tcBorders>
            <w:vAlign w:val="center"/>
          </w:tcPr>
          <w:p w14:paraId="4B78D78F" w14:textId="7BDEBE4F" w:rsidR="000A3EEC" w:rsidRPr="00630607" w:rsidRDefault="00414D5F" w:rsidP="006306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7 (0.96–1.18)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vAlign w:val="center"/>
          </w:tcPr>
          <w:p w14:paraId="1A53868C" w14:textId="447EC72C" w:rsidR="000A3EEC" w:rsidRPr="00630607" w:rsidRDefault="00414D5F" w:rsidP="006306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219</w:t>
            </w:r>
          </w:p>
        </w:tc>
      </w:tr>
      <w:tr w:rsidR="000A3EEC" w:rsidRPr="005A280C" w14:paraId="482F0640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17583540" w14:textId="5CBF5FE2" w:rsidR="000A3EEC" w:rsidRPr="00630607" w:rsidRDefault="000A3EEC" w:rsidP="000D1C5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30607">
              <w:rPr>
                <w:rFonts w:ascii="Times New Roman" w:hAnsi="Times New Roman" w:cs="Times New Roman"/>
                <w:b/>
                <w:bCs/>
                <w:szCs w:val="24"/>
              </w:rPr>
              <w:t>Comorbidities</w:t>
            </w:r>
          </w:p>
        </w:tc>
        <w:tc>
          <w:tcPr>
            <w:tcW w:w="2259" w:type="dxa"/>
            <w:vAlign w:val="center"/>
          </w:tcPr>
          <w:p w14:paraId="2DFF91A6" w14:textId="77777777" w:rsidR="000A3EEC" w:rsidRPr="004846D9" w:rsidRDefault="000A3EEC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6" w:type="dxa"/>
            <w:vAlign w:val="center"/>
          </w:tcPr>
          <w:p w14:paraId="40834607" w14:textId="77777777" w:rsidR="000A3EEC" w:rsidRPr="004846D9" w:rsidRDefault="000A3EEC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88" w:type="dxa"/>
            <w:vAlign w:val="center"/>
          </w:tcPr>
          <w:p w14:paraId="4FC37354" w14:textId="77777777" w:rsidR="000A3EEC" w:rsidRPr="00630607" w:rsidRDefault="000A3EEC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48" w:type="dxa"/>
            <w:vAlign w:val="center"/>
          </w:tcPr>
          <w:p w14:paraId="07224147" w14:textId="0B6F8163" w:rsidR="000A3EEC" w:rsidRPr="00630607" w:rsidRDefault="000A3EEC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C5A" w:rsidRPr="005A280C" w14:paraId="17FB7E6F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4F0FADB3" w14:textId="77668448" w:rsidR="000D1C5A" w:rsidRPr="00630607" w:rsidRDefault="000D1C5A" w:rsidP="000D1C5A">
            <w:pPr>
              <w:ind w:rightChars="-104" w:right="-250" w:firstLineChars="100" w:firstLine="240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630607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2259" w:type="dxa"/>
            <w:vAlign w:val="center"/>
          </w:tcPr>
          <w:p w14:paraId="27878DD0" w14:textId="66BC1657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(0.83–1.07)</w:t>
            </w:r>
          </w:p>
        </w:tc>
        <w:tc>
          <w:tcPr>
            <w:tcW w:w="1176" w:type="dxa"/>
            <w:vAlign w:val="center"/>
          </w:tcPr>
          <w:p w14:paraId="1658199D" w14:textId="158EAFDB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eastAsia="HeiT" w:hAnsi="Times New Roman" w:cs="Times New Roman"/>
                <w:color w:val="000000"/>
              </w:rPr>
              <w:t>0.354</w:t>
            </w:r>
          </w:p>
        </w:tc>
        <w:tc>
          <w:tcPr>
            <w:tcW w:w="2288" w:type="dxa"/>
            <w:vAlign w:val="center"/>
          </w:tcPr>
          <w:p w14:paraId="2FCCD3CB" w14:textId="0F9F7BCA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1 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(0.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–1.12)</w:t>
            </w:r>
          </w:p>
        </w:tc>
        <w:tc>
          <w:tcPr>
            <w:tcW w:w="1148" w:type="dxa"/>
            <w:vAlign w:val="center"/>
          </w:tcPr>
          <w:p w14:paraId="4CDB6697" w14:textId="4C709017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1C5A">
              <w:rPr>
                <w:rFonts w:ascii="Times New Roman" w:eastAsia="HeiT" w:hAnsi="Times New Roman" w:cs="Times New Roman"/>
                <w:color w:val="000000"/>
              </w:rPr>
              <w:t>0.219</w:t>
            </w:r>
          </w:p>
        </w:tc>
      </w:tr>
      <w:tr w:rsidR="000D1C5A" w:rsidRPr="005A280C" w14:paraId="25DE6B9D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262E180E" w14:textId="32EDA436" w:rsidR="000D1C5A" w:rsidRPr="00630607" w:rsidRDefault="000D1C5A" w:rsidP="000D1C5A">
            <w:pPr>
              <w:ind w:rightChars="-104" w:right="-250" w:firstLineChars="100" w:firstLine="240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630607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2259" w:type="dxa"/>
            <w:vAlign w:val="center"/>
          </w:tcPr>
          <w:p w14:paraId="515D9F9C" w14:textId="062ED1D6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1.80 (1.60–2.01)</w:t>
            </w:r>
          </w:p>
        </w:tc>
        <w:tc>
          <w:tcPr>
            <w:tcW w:w="1176" w:type="dxa"/>
            <w:vAlign w:val="center"/>
          </w:tcPr>
          <w:p w14:paraId="0FC10B4D" w14:textId="0FEEE3B8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88" w:type="dxa"/>
            <w:vAlign w:val="center"/>
          </w:tcPr>
          <w:p w14:paraId="78EAD556" w14:textId="491722D7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–0.89)</w:t>
            </w:r>
          </w:p>
        </w:tc>
        <w:tc>
          <w:tcPr>
            <w:tcW w:w="1148" w:type="dxa"/>
            <w:vAlign w:val="center"/>
          </w:tcPr>
          <w:p w14:paraId="7BDB4476" w14:textId="1554A02B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1C5A">
              <w:rPr>
                <w:rFonts w:ascii="Times New Roman" w:eastAsia="HeiT" w:hAnsi="Times New Roman" w:cs="Times New Roman"/>
                <w:color w:val="000000"/>
              </w:rPr>
              <w:t>0.874</w:t>
            </w:r>
          </w:p>
        </w:tc>
      </w:tr>
      <w:tr w:rsidR="000D1C5A" w:rsidRPr="005A280C" w14:paraId="6965875F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60D32C8A" w14:textId="61C16E60" w:rsidR="000D1C5A" w:rsidRPr="00630607" w:rsidRDefault="000D1C5A" w:rsidP="000D1C5A">
            <w:pPr>
              <w:ind w:rightChars="-104" w:right="-250"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hAnsi="Times New Roman" w:cs="Times New Roman"/>
                <w:szCs w:val="24"/>
              </w:rPr>
              <w:t>CAD</w:t>
            </w:r>
          </w:p>
        </w:tc>
        <w:tc>
          <w:tcPr>
            <w:tcW w:w="2259" w:type="dxa"/>
            <w:vAlign w:val="center"/>
          </w:tcPr>
          <w:p w14:paraId="2060A76A" w14:textId="4D34B930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1.31 (1.16–1.48)</w:t>
            </w:r>
          </w:p>
        </w:tc>
        <w:tc>
          <w:tcPr>
            <w:tcW w:w="1176" w:type="dxa"/>
            <w:vAlign w:val="center"/>
          </w:tcPr>
          <w:p w14:paraId="37035BF5" w14:textId="7E454130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88" w:type="dxa"/>
            <w:vAlign w:val="center"/>
          </w:tcPr>
          <w:p w14:paraId="0173F073" w14:textId="17A0679A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0.90 (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0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–1.02)</w:t>
            </w:r>
          </w:p>
        </w:tc>
        <w:tc>
          <w:tcPr>
            <w:tcW w:w="1148" w:type="dxa"/>
            <w:vAlign w:val="center"/>
          </w:tcPr>
          <w:p w14:paraId="16EBA6AA" w14:textId="5D841FDD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&lt;0.001</w:t>
            </w:r>
          </w:p>
        </w:tc>
      </w:tr>
      <w:tr w:rsidR="000D1C5A" w:rsidRPr="005A280C" w14:paraId="3493DC49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77072984" w14:textId="54B45302" w:rsidR="000D1C5A" w:rsidRPr="00630607" w:rsidRDefault="000D1C5A" w:rsidP="000D1C5A">
            <w:pPr>
              <w:ind w:rightChars="-104" w:right="-250"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hAnsi="Times New Roman" w:cs="Times New Roman"/>
                <w:szCs w:val="24"/>
              </w:rPr>
              <w:t>CHF</w:t>
            </w:r>
          </w:p>
        </w:tc>
        <w:tc>
          <w:tcPr>
            <w:tcW w:w="2259" w:type="dxa"/>
            <w:vAlign w:val="center"/>
          </w:tcPr>
          <w:p w14:paraId="68D09D45" w14:textId="7AB133FC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1.32 (1.15–1.52)</w:t>
            </w:r>
          </w:p>
        </w:tc>
        <w:tc>
          <w:tcPr>
            <w:tcW w:w="1176" w:type="dxa"/>
            <w:vAlign w:val="center"/>
          </w:tcPr>
          <w:p w14:paraId="262E44B2" w14:textId="28333E6A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88" w:type="dxa"/>
            <w:vAlign w:val="center"/>
          </w:tcPr>
          <w:p w14:paraId="47606404" w14:textId="7FB33C15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0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–0.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148" w:type="dxa"/>
            <w:vAlign w:val="center"/>
          </w:tcPr>
          <w:p w14:paraId="580E3854" w14:textId="78B21C4C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1C5A">
              <w:rPr>
                <w:rFonts w:ascii="Times New Roman" w:eastAsia="HeiT" w:hAnsi="Times New Roman" w:cs="Times New Roman"/>
                <w:color w:val="000000"/>
              </w:rPr>
              <w:t>0.107</w:t>
            </w:r>
          </w:p>
        </w:tc>
      </w:tr>
      <w:tr w:rsidR="000D1C5A" w:rsidRPr="005A280C" w14:paraId="146ACA5E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2776BA55" w14:textId="24E1506A" w:rsidR="000D1C5A" w:rsidRPr="00630607" w:rsidRDefault="000D1C5A" w:rsidP="000D1C5A">
            <w:pPr>
              <w:ind w:rightChars="-104" w:right="-250"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2259" w:type="dxa"/>
            <w:vAlign w:val="center"/>
          </w:tcPr>
          <w:p w14:paraId="10D7123E" w14:textId="7B244AAC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1.79 (1.35–2.36)</w:t>
            </w:r>
          </w:p>
        </w:tc>
        <w:tc>
          <w:tcPr>
            <w:tcW w:w="1176" w:type="dxa"/>
            <w:vAlign w:val="center"/>
          </w:tcPr>
          <w:p w14:paraId="25E39351" w14:textId="000276CD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88" w:type="dxa"/>
            <w:vAlign w:val="center"/>
          </w:tcPr>
          <w:p w14:paraId="07F360DE" w14:textId="1A14FA3A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0.84 (0.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–1.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148" w:type="dxa"/>
            <w:vAlign w:val="center"/>
          </w:tcPr>
          <w:p w14:paraId="26974625" w14:textId="63F49A86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1C5A">
              <w:rPr>
                <w:rFonts w:ascii="Times New Roman" w:eastAsia="HeiT" w:hAnsi="Times New Roman" w:cs="Times New Roman"/>
                <w:color w:val="000000"/>
              </w:rPr>
              <w:t>0.005</w:t>
            </w:r>
          </w:p>
        </w:tc>
      </w:tr>
      <w:tr w:rsidR="000D1C5A" w:rsidRPr="005A280C" w14:paraId="72D154CB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5FE23237" w14:textId="5D241861" w:rsidR="000D1C5A" w:rsidRPr="00630607" w:rsidRDefault="000D1C5A" w:rsidP="000D1C5A">
            <w:pPr>
              <w:ind w:rightChars="-104" w:right="-250"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hAnsi="Times New Roman" w:cs="Times New Roman"/>
                <w:szCs w:val="24"/>
              </w:rPr>
              <w:t>PVD</w:t>
            </w:r>
          </w:p>
        </w:tc>
        <w:tc>
          <w:tcPr>
            <w:tcW w:w="2259" w:type="dxa"/>
            <w:vAlign w:val="center"/>
          </w:tcPr>
          <w:p w14:paraId="03AD5F6C" w14:textId="3A5199B4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1.10 (0.94–1.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176" w:type="dxa"/>
            <w:vAlign w:val="center"/>
          </w:tcPr>
          <w:p w14:paraId="2D3253E1" w14:textId="1DFD308A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eastAsia="HeiT" w:hAnsi="Times New Roman" w:cs="Times New Roman"/>
                <w:color w:val="000000"/>
              </w:rPr>
              <w:t>0.243</w:t>
            </w:r>
          </w:p>
        </w:tc>
        <w:tc>
          <w:tcPr>
            <w:tcW w:w="2288" w:type="dxa"/>
            <w:vAlign w:val="center"/>
          </w:tcPr>
          <w:p w14:paraId="5B8D95CA" w14:textId="31D03BA4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0.98 (0.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–1.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148" w:type="dxa"/>
            <w:vAlign w:val="center"/>
          </w:tcPr>
          <w:p w14:paraId="7EC8A791" w14:textId="39D8FDE4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1C5A">
              <w:rPr>
                <w:rFonts w:ascii="Times New Roman" w:eastAsia="HeiT" w:hAnsi="Times New Roman" w:cs="Times New Roman"/>
                <w:color w:val="000000"/>
              </w:rPr>
              <w:t>0.357</w:t>
            </w:r>
          </w:p>
        </w:tc>
      </w:tr>
      <w:tr w:rsidR="000D1C5A" w:rsidRPr="005A280C" w14:paraId="5ED01335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63AED7F8" w14:textId="33A13891" w:rsidR="000D1C5A" w:rsidRPr="00630607" w:rsidRDefault="000D1C5A" w:rsidP="000D1C5A">
            <w:pPr>
              <w:ind w:rightChars="-104" w:right="-250"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2259" w:type="dxa"/>
            <w:vAlign w:val="center"/>
          </w:tcPr>
          <w:p w14:paraId="45A03869" w14:textId="6782538C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1.87 (1.63–2.14)</w:t>
            </w:r>
          </w:p>
        </w:tc>
        <w:tc>
          <w:tcPr>
            <w:tcW w:w="1176" w:type="dxa"/>
            <w:vAlign w:val="center"/>
          </w:tcPr>
          <w:p w14:paraId="2EA0DC87" w14:textId="18E8FF8B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88" w:type="dxa"/>
            <w:vAlign w:val="center"/>
          </w:tcPr>
          <w:p w14:paraId="3C8606FA" w14:textId="1C8CE1BD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0.64 (0.53–0.77)</w:t>
            </w:r>
          </w:p>
        </w:tc>
        <w:tc>
          <w:tcPr>
            <w:tcW w:w="1148" w:type="dxa"/>
            <w:vAlign w:val="center"/>
          </w:tcPr>
          <w:p w14:paraId="6C38EC59" w14:textId="5490ED4B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1C5A">
              <w:rPr>
                <w:rFonts w:ascii="Times New Roman" w:eastAsia="HeiT" w:hAnsi="Times New Roman" w:cs="Times New Roman"/>
                <w:color w:val="000000"/>
              </w:rPr>
              <w:t>0.832</w:t>
            </w:r>
          </w:p>
        </w:tc>
      </w:tr>
      <w:tr w:rsidR="000D1C5A" w:rsidRPr="005A280C" w14:paraId="3BDCE7C7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6F7DC246" w14:textId="4B03EF36" w:rsidR="000D1C5A" w:rsidRPr="00630607" w:rsidRDefault="000D1C5A" w:rsidP="000D1C5A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hAnsi="Times New Roman" w:cs="Times New Roman"/>
                <w:szCs w:val="24"/>
              </w:rPr>
              <w:t>COPD</w:t>
            </w:r>
          </w:p>
        </w:tc>
        <w:tc>
          <w:tcPr>
            <w:tcW w:w="2259" w:type="dxa"/>
            <w:vAlign w:val="center"/>
          </w:tcPr>
          <w:p w14:paraId="4692F875" w14:textId="0DCC14CE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1.48 (1.26–1.73)</w:t>
            </w:r>
          </w:p>
        </w:tc>
        <w:tc>
          <w:tcPr>
            <w:tcW w:w="1176" w:type="dxa"/>
            <w:vAlign w:val="center"/>
          </w:tcPr>
          <w:p w14:paraId="0F527241" w14:textId="4F261201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88" w:type="dxa"/>
            <w:vAlign w:val="center"/>
          </w:tcPr>
          <w:p w14:paraId="2D0A0A39" w14:textId="63BCDD5C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 xml:space="preserve"> (0.64–0.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148" w:type="dxa"/>
            <w:vAlign w:val="center"/>
          </w:tcPr>
          <w:p w14:paraId="68F5E19B" w14:textId="14C88012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&lt;0.001</w:t>
            </w:r>
          </w:p>
        </w:tc>
      </w:tr>
      <w:tr w:rsidR="000D1C5A" w:rsidRPr="005A280C" w14:paraId="28D86AEE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24B4896C" w14:textId="70FCD0F7" w:rsidR="000D1C5A" w:rsidRPr="00630607" w:rsidRDefault="000D1C5A" w:rsidP="000D1C5A">
            <w:pPr>
              <w:ind w:rightChars="-104" w:right="-250"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  <w:tc>
          <w:tcPr>
            <w:tcW w:w="2259" w:type="dxa"/>
            <w:vAlign w:val="center"/>
          </w:tcPr>
          <w:p w14:paraId="3D08BCB1" w14:textId="6946C85F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0.86 (0.75–1.00)</w:t>
            </w:r>
          </w:p>
        </w:tc>
        <w:tc>
          <w:tcPr>
            <w:tcW w:w="1176" w:type="dxa"/>
            <w:vAlign w:val="center"/>
          </w:tcPr>
          <w:p w14:paraId="133B9E95" w14:textId="153BD8A8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eastAsia="HeiT" w:hAnsi="Times New Roman" w:cs="Times New Roman"/>
                <w:color w:val="000000"/>
              </w:rPr>
              <w:t>0.049</w:t>
            </w:r>
          </w:p>
        </w:tc>
        <w:tc>
          <w:tcPr>
            <w:tcW w:w="2288" w:type="dxa"/>
            <w:vAlign w:val="center"/>
          </w:tcPr>
          <w:p w14:paraId="582E3EB7" w14:textId="5F84FA1F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0.96 (0.84–1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148" w:type="dxa"/>
            <w:vAlign w:val="center"/>
          </w:tcPr>
          <w:p w14:paraId="713F6A28" w14:textId="56EC2B70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1C5A">
              <w:rPr>
                <w:rFonts w:ascii="Times New Roman" w:eastAsia="HeiT" w:hAnsi="Times New Roman" w:cs="Times New Roman"/>
                <w:color w:val="000000"/>
              </w:rPr>
              <w:t>0.008</w:t>
            </w:r>
          </w:p>
        </w:tc>
      </w:tr>
      <w:tr w:rsidR="000D1C5A" w:rsidRPr="005A280C" w14:paraId="1BDF2548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118B039B" w14:textId="2DE99894" w:rsidR="000D1C5A" w:rsidRPr="00630607" w:rsidRDefault="000D1C5A" w:rsidP="000D1C5A">
            <w:pPr>
              <w:ind w:leftChars="50" w:left="120" w:rightChars="-104" w:right="-250" w:firstLineChars="50" w:firstLine="120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hAnsi="Times New Roman" w:cs="Times New Roman"/>
                <w:szCs w:val="24"/>
              </w:rPr>
              <w:t>Polycystic kidney</w:t>
            </w:r>
          </w:p>
        </w:tc>
        <w:tc>
          <w:tcPr>
            <w:tcW w:w="2259" w:type="dxa"/>
            <w:vAlign w:val="center"/>
          </w:tcPr>
          <w:p w14:paraId="1D160E4D" w14:textId="5B81E4CA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0.80 (0.30–2.14)</w:t>
            </w:r>
          </w:p>
        </w:tc>
        <w:tc>
          <w:tcPr>
            <w:tcW w:w="1176" w:type="dxa"/>
            <w:vAlign w:val="center"/>
          </w:tcPr>
          <w:p w14:paraId="722F7444" w14:textId="33F35330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eastAsia="HeiT" w:hAnsi="Times New Roman" w:cs="Times New Roman"/>
                <w:color w:val="000000"/>
              </w:rPr>
              <w:t>0.652</w:t>
            </w:r>
          </w:p>
        </w:tc>
        <w:tc>
          <w:tcPr>
            <w:tcW w:w="2288" w:type="dxa"/>
            <w:vAlign w:val="center"/>
          </w:tcPr>
          <w:p w14:paraId="07D829FC" w14:textId="0B7C6017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1.33 (0.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–2.49)</w:t>
            </w:r>
          </w:p>
        </w:tc>
        <w:tc>
          <w:tcPr>
            <w:tcW w:w="1148" w:type="dxa"/>
            <w:vAlign w:val="center"/>
          </w:tcPr>
          <w:p w14:paraId="218C3BCE" w14:textId="3D4B55AF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1C5A">
              <w:rPr>
                <w:rFonts w:ascii="Times New Roman" w:eastAsia="HeiT" w:hAnsi="Times New Roman" w:cs="Times New Roman"/>
                <w:color w:val="000000"/>
              </w:rPr>
              <w:t>0.570</w:t>
            </w:r>
          </w:p>
        </w:tc>
      </w:tr>
      <w:tr w:rsidR="000D1C5A" w:rsidRPr="005A280C" w14:paraId="63E45F28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5AA5EDA8" w14:textId="5C358603" w:rsidR="000D1C5A" w:rsidRPr="00630607" w:rsidRDefault="000D1C5A" w:rsidP="000D1C5A">
            <w:pPr>
              <w:ind w:rightChars="-104" w:right="-250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hAnsi="Times New Roman" w:cs="Times New Roman"/>
                <w:b/>
                <w:szCs w:val="24"/>
              </w:rPr>
              <w:t>Prescriptions</w:t>
            </w:r>
          </w:p>
        </w:tc>
        <w:tc>
          <w:tcPr>
            <w:tcW w:w="2259" w:type="dxa"/>
            <w:vAlign w:val="center"/>
          </w:tcPr>
          <w:p w14:paraId="2A9B3035" w14:textId="7F23941D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6" w:type="dxa"/>
            <w:vAlign w:val="center"/>
          </w:tcPr>
          <w:p w14:paraId="1E95237E" w14:textId="58FA8DAA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88" w:type="dxa"/>
            <w:vAlign w:val="center"/>
          </w:tcPr>
          <w:p w14:paraId="78D64582" w14:textId="638FB276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48" w:type="dxa"/>
            <w:vAlign w:val="center"/>
          </w:tcPr>
          <w:p w14:paraId="5A7F6220" w14:textId="024737C5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C5A" w:rsidRPr="005A280C" w14:paraId="7120A7BF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4B237332" w14:textId="0C62FCE1" w:rsidR="000D1C5A" w:rsidRPr="00630607" w:rsidRDefault="000D1C5A" w:rsidP="000D1C5A">
            <w:pPr>
              <w:ind w:rightChars="-104" w:right="-250"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30607">
              <w:rPr>
                <w:rFonts w:ascii="Times New Roman" w:hAnsi="Times New Roman" w:cs="Times New Roman"/>
                <w:szCs w:val="24"/>
              </w:rPr>
              <w:t>RASB</w:t>
            </w:r>
          </w:p>
        </w:tc>
        <w:tc>
          <w:tcPr>
            <w:tcW w:w="2259" w:type="dxa"/>
            <w:vAlign w:val="center"/>
          </w:tcPr>
          <w:p w14:paraId="2A07340F" w14:textId="2132F206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1.01 (0.89–1.13)</w:t>
            </w:r>
          </w:p>
        </w:tc>
        <w:tc>
          <w:tcPr>
            <w:tcW w:w="1176" w:type="dxa"/>
            <w:vAlign w:val="center"/>
          </w:tcPr>
          <w:p w14:paraId="7164F6B1" w14:textId="18CB2E15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eastAsia="HeiT" w:hAnsi="Times New Roman" w:cs="Times New Roman"/>
                <w:color w:val="000000"/>
              </w:rPr>
              <w:t>0.919</w:t>
            </w:r>
          </w:p>
        </w:tc>
        <w:tc>
          <w:tcPr>
            <w:tcW w:w="2288" w:type="dxa"/>
            <w:vAlign w:val="center"/>
          </w:tcPr>
          <w:p w14:paraId="0E0DA1D7" w14:textId="3D7F0A41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 xml:space="preserve"> (0.87–1.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148" w:type="dxa"/>
            <w:vAlign w:val="center"/>
          </w:tcPr>
          <w:p w14:paraId="4958DCEF" w14:textId="47FF3B8A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1C5A">
              <w:rPr>
                <w:rFonts w:ascii="Times New Roman" w:eastAsia="HeiT" w:hAnsi="Times New Roman" w:cs="Times New Roman"/>
                <w:color w:val="000000"/>
              </w:rPr>
              <w:t>0.374</w:t>
            </w:r>
          </w:p>
        </w:tc>
      </w:tr>
      <w:tr w:rsidR="000D1C5A" w:rsidRPr="005A280C" w14:paraId="1A647F77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0CD02BF2" w14:textId="4C8C0AC5" w:rsidR="000D1C5A" w:rsidRPr="00630607" w:rsidRDefault="000D1C5A" w:rsidP="000D1C5A">
            <w:pPr>
              <w:ind w:rightChars="-104" w:right="-250"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eastAsia="Tsukushi B Round Gothic Regular" w:hAnsi="Times New Roman" w:cs="Times New Roman"/>
                <w:szCs w:val="24"/>
              </w:rPr>
              <w:t>Bata-blocker</w:t>
            </w:r>
          </w:p>
        </w:tc>
        <w:tc>
          <w:tcPr>
            <w:tcW w:w="2259" w:type="dxa"/>
            <w:vAlign w:val="center"/>
          </w:tcPr>
          <w:p w14:paraId="2932A993" w14:textId="3A7BA573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0.83 (0.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–0.93)</w:t>
            </w:r>
          </w:p>
        </w:tc>
        <w:tc>
          <w:tcPr>
            <w:tcW w:w="1176" w:type="dxa"/>
            <w:vAlign w:val="center"/>
          </w:tcPr>
          <w:p w14:paraId="17A02AE5" w14:textId="45B3A6B5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eastAsia="HeiT" w:hAnsi="Times New Roman" w:cs="Times New Roman"/>
                <w:color w:val="000000"/>
              </w:rPr>
              <w:t>0.001</w:t>
            </w:r>
          </w:p>
        </w:tc>
        <w:tc>
          <w:tcPr>
            <w:tcW w:w="2288" w:type="dxa"/>
            <w:vAlign w:val="center"/>
          </w:tcPr>
          <w:p w14:paraId="26030787" w14:textId="4DB9266C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 xml:space="preserve"> (0.97–1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148" w:type="dxa"/>
            <w:vAlign w:val="center"/>
          </w:tcPr>
          <w:p w14:paraId="769A5965" w14:textId="0E22E6EE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1C5A">
              <w:rPr>
                <w:rFonts w:ascii="Times New Roman" w:eastAsia="HeiT" w:hAnsi="Times New Roman" w:cs="Times New Roman"/>
                <w:color w:val="000000"/>
              </w:rPr>
              <w:t>0.538</w:t>
            </w:r>
          </w:p>
        </w:tc>
      </w:tr>
      <w:tr w:rsidR="000D1C5A" w:rsidRPr="005A280C" w14:paraId="4769858F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1C7AB0CE" w14:textId="338608E6" w:rsidR="000D1C5A" w:rsidRPr="00630607" w:rsidRDefault="000D1C5A" w:rsidP="000D1C5A">
            <w:pPr>
              <w:ind w:rightChars="-104" w:right="-250"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eastAsia="Tsukushi B Round Gothic Regular" w:hAnsi="Times New Roman" w:cs="Times New Roman"/>
                <w:color w:val="000000"/>
                <w:szCs w:val="24"/>
              </w:rPr>
              <w:t>CCB</w:t>
            </w:r>
          </w:p>
        </w:tc>
        <w:tc>
          <w:tcPr>
            <w:tcW w:w="2259" w:type="dxa"/>
            <w:vAlign w:val="center"/>
          </w:tcPr>
          <w:p w14:paraId="29DD87A2" w14:textId="3486FB61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1.00 (0.88–1.13)</w:t>
            </w:r>
          </w:p>
        </w:tc>
        <w:tc>
          <w:tcPr>
            <w:tcW w:w="1176" w:type="dxa"/>
            <w:vAlign w:val="center"/>
          </w:tcPr>
          <w:p w14:paraId="32A91F8E" w14:textId="180F47BF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eastAsia="HeiT" w:hAnsi="Times New Roman" w:cs="Times New Roman"/>
                <w:color w:val="000000"/>
              </w:rPr>
              <w:t>0.991</w:t>
            </w:r>
          </w:p>
        </w:tc>
        <w:tc>
          <w:tcPr>
            <w:tcW w:w="2288" w:type="dxa"/>
            <w:vAlign w:val="center"/>
          </w:tcPr>
          <w:p w14:paraId="3B86F818" w14:textId="5303C9A9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0.88 (0.79–0.98)</w:t>
            </w:r>
          </w:p>
        </w:tc>
        <w:tc>
          <w:tcPr>
            <w:tcW w:w="1148" w:type="dxa"/>
            <w:vAlign w:val="center"/>
          </w:tcPr>
          <w:p w14:paraId="1D2C4BED" w14:textId="69BDB2E1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1C5A">
              <w:rPr>
                <w:rFonts w:ascii="Times New Roman" w:eastAsia="HeiT" w:hAnsi="Times New Roman" w:cs="Times New Roman"/>
                <w:color w:val="000000"/>
              </w:rPr>
              <w:t>0.162</w:t>
            </w:r>
          </w:p>
        </w:tc>
      </w:tr>
      <w:tr w:rsidR="000D1C5A" w:rsidRPr="005A280C" w14:paraId="67E0F461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36359D36" w14:textId="38103785" w:rsidR="000D1C5A" w:rsidRPr="00630607" w:rsidRDefault="000D1C5A" w:rsidP="000D1C5A">
            <w:pPr>
              <w:ind w:rightChars="-104" w:right="-250"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eastAsia="Tsukushi B Round Gothic Regular" w:hAnsi="Times New Roman" w:cs="Times New Roman"/>
                <w:color w:val="000000"/>
                <w:szCs w:val="24"/>
              </w:rPr>
              <w:t>Anticoagulants</w:t>
            </w:r>
          </w:p>
        </w:tc>
        <w:tc>
          <w:tcPr>
            <w:tcW w:w="2259" w:type="dxa"/>
            <w:vAlign w:val="center"/>
          </w:tcPr>
          <w:p w14:paraId="41DCE76D" w14:textId="39668078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1.33 (1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–1.49)</w:t>
            </w:r>
          </w:p>
        </w:tc>
        <w:tc>
          <w:tcPr>
            <w:tcW w:w="1176" w:type="dxa"/>
            <w:vAlign w:val="center"/>
          </w:tcPr>
          <w:p w14:paraId="52A70D06" w14:textId="446A5850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2288" w:type="dxa"/>
            <w:vAlign w:val="center"/>
          </w:tcPr>
          <w:p w14:paraId="1267EE04" w14:textId="6C453D57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0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00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148" w:type="dxa"/>
            <w:vAlign w:val="center"/>
          </w:tcPr>
          <w:p w14:paraId="6DAB8382" w14:textId="6C01EF75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1C5A">
              <w:rPr>
                <w:rFonts w:ascii="Times New Roman" w:eastAsia="HeiT" w:hAnsi="Times New Roman" w:cs="Times New Roman"/>
                <w:color w:val="000000"/>
              </w:rPr>
              <w:t>0.023</w:t>
            </w:r>
          </w:p>
        </w:tc>
      </w:tr>
      <w:tr w:rsidR="00E15D16" w:rsidRPr="005A280C" w14:paraId="6C19AE18" w14:textId="77777777" w:rsidTr="00E15D16">
        <w:trPr>
          <w:trHeight w:val="420"/>
        </w:trPr>
        <w:tc>
          <w:tcPr>
            <w:tcW w:w="2749" w:type="dxa"/>
            <w:vAlign w:val="center"/>
          </w:tcPr>
          <w:p w14:paraId="3C0C2BA5" w14:textId="612ECC98" w:rsidR="000D1C5A" w:rsidRPr="00630607" w:rsidRDefault="000D1C5A" w:rsidP="000D1C5A">
            <w:pPr>
              <w:ind w:rightChars="-104" w:right="-250"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hAnsi="Times New Roman" w:cs="Times New Roman"/>
                <w:color w:val="000000"/>
                <w:szCs w:val="24"/>
              </w:rPr>
              <w:t>DPP4</w:t>
            </w:r>
          </w:p>
        </w:tc>
        <w:tc>
          <w:tcPr>
            <w:tcW w:w="2259" w:type="dxa"/>
            <w:vAlign w:val="center"/>
          </w:tcPr>
          <w:p w14:paraId="39F31CD4" w14:textId="2C5B5955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1.12 (0.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–1.31)</w:t>
            </w:r>
          </w:p>
        </w:tc>
        <w:tc>
          <w:tcPr>
            <w:tcW w:w="1176" w:type="dxa"/>
            <w:vAlign w:val="center"/>
          </w:tcPr>
          <w:p w14:paraId="3EA5BA39" w14:textId="1D4023A2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eastAsia="HeiT" w:hAnsi="Times New Roman" w:cs="Times New Roman"/>
                <w:color w:val="000000"/>
              </w:rPr>
              <w:t>0.127</w:t>
            </w:r>
          </w:p>
        </w:tc>
        <w:tc>
          <w:tcPr>
            <w:tcW w:w="2288" w:type="dxa"/>
            <w:vAlign w:val="center"/>
          </w:tcPr>
          <w:p w14:paraId="32E8A223" w14:textId="374F1D74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0.96 (0.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–1.13)</w:t>
            </w:r>
          </w:p>
        </w:tc>
        <w:tc>
          <w:tcPr>
            <w:tcW w:w="1148" w:type="dxa"/>
            <w:vAlign w:val="center"/>
          </w:tcPr>
          <w:p w14:paraId="76E5E1F0" w14:textId="214C41C9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1C5A">
              <w:rPr>
                <w:rFonts w:ascii="Times New Roman" w:eastAsia="HeiT" w:hAnsi="Times New Roman" w:cs="Times New Roman"/>
                <w:color w:val="000000"/>
              </w:rPr>
              <w:t>0.047</w:t>
            </w:r>
          </w:p>
        </w:tc>
      </w:tr>
      <w:tr w:rsidR="00E15D16" w:rsidRPr="005A280C" w14:paraId="19F89904" w14:textId="77777777" w:rsidTr="00E15D16">
        <w:trPr>
          <w:trHeight w:val="420"/>
        </w:trPr>
        <w:tc>
          <w:tcPr>
            <w:tcW w:w="2749" w:type="dxa"/>
            <w:tcBorders>
              <w:bottom w:val="single" w:sz="8" w:space="0" w:color="auto"/>
            </w:tcBorders>
            <w:vAlign w:val="center"/>
          </w:tcPr>
          <w:p w14:paraId="3038BCF1" w14:textId="5B6BD6E8" w:rsidR="000D1C5A" w:rsidRPr="00630607" w:rsidRDefault="000D1C5A" w:rsidP="000D1C5A">
            <w:pPr>
              <w:ind w:rightChars="-104" w:right="-250"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630607">
              <w:rPr>
                <w:rFonts w:ascii="Times New Roman" w:hAnsi="Times New Roman" w:cs="Times New Roman"/>
                <w:color w:val="000000"/>
                <w:szCs w:val="24"/>
              </w:rPr>
              <w:t>Lipid-lowering agents</w:t>
            </w:r>
          </w:p>
        </w:tc>
        <w:tc>
          <w:tcPr>
            <w:tcW w:w="2259" w:type="dxa"/>
            <w:tcBorders>
              <w:bottom w:val="single" w:sz="8" w:space="0" w:color="auto"/>
            </w:tcBorders>
            <w:vAlign w:val="center"/>
          </w:tcPr>
          <w:p w14:paraId="0BB52486" w14:textId="2D45A32C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hAnsi="Times New Roman" w:cs="Times New Roman"/>
                <w:color w:val="000000"/>
                <w:szCs w:val="24"/>
              </w:rPr>
              <w:t>0.86 ( 0.76–0.98)</w:t>
            </w: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3F46DA48" w14:textId="40A3CF00" w:rsidR="000D1C5A" w:rsidRPr="004846D9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46D9">
              <w:rPr>
                <w:rFonts w:ascii="Times New Roman" w:eastAsia="HeiT" w:hAnsi="Times New Roman" w:cs="Times New Roman"/>
                <w:color w:val="000000"/>
              </w:rPr>
              <w:t>0.025</w:t>
            </w:r>
          </w:p>
        </w:tc>
        <w:tc>
          <w:tcPr>
            <w:tcW w:w="2288" w:type="dxa"/>
            <w:tcBorders>
              <w:bottom w:val="single" w:sz="8" w:space="0" w:color="auto"/>
            </w:tcBorders>
            <w:vAlign w:val="center"/>
          </w:tcPr>
          <w:p w14:paraId="48EA6DED" w14:textId="6A99214D" w:rsidR="000D1C5A" w:rsidRPr="00CD6461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Pr="00CD6461">
              <w:rPr>
                <w:rFonts w:ascii="Times New Roman" w:hAnsi="Times New Roman" w:cs="Times New Roman"/>
                <w:color w:val="000000"/>
                <w:szCs w:val="24"/>
              </w:rPr>
              <w:t xml:space="preserve"> (1.04–1.31)</w:t>
            </w:r>
          </w:p>
        </w:tc>
        <w:tc>
          <w:tcPr>
            <w:tcW w:w="1148" w:type="dxa"/>
            <w:tcBorders>
              <w:bottom w:val="single" w:sz="8" w:space="0" w:color="auto"/>
            </w:tcBorders>
            <w:vAlign w:val="center"/>
          </w:tcPr>
          <w:p w14:paraId="1C30DF70" w14:textId="05846D40" w:rsidR="000D1C5A" w:rsidRPr="000D1C5A" w:rsidRDefault="000D1C5A" w:rsidP="000D1C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D1C5A">
              <w:rPr>
                <w:rFonts w:ascii="Times New Roman" w:eastAsia="HeiT" w:hAnsi="Times New Roman" w:cs="Times New Roman"/>
                <w:color w:val="000000"/>
              </w:rPr>
              <w:t>0.631</w:t>
            </w:r>
          </w:p>
        </w:tc>
      </w:tr>
      <w:tr w:rsidR="000D1C5A" w:rsidRPr="005A280C" w14:paraId="17D6E9F6" w14:textId="77777777" w:rsidTr="00E15D16">
        <w:trPr>
          <w:trHeight w:val="1710"/>
        </w:trPr>
        <w:tc>
          <w:tcPr>
            <w:tcW w:w="9620" w:type="dxa"/>
            <w:gridSpan w:val="5"/>
            <w:tcBorders>
              <w:top w:val="single" w:sz="8" w:space="0" w:color="auto"/>
            </w:tcBorders>
          </w:tcPr>
          <w:p w14:paraId="2F382457" w14:textId="1D8F5228" w:rsidR="000D1C5A" w:rsidRPr="003108D7" w:rsidRDefault="000D1C5A" w:rsidP="000D1C5A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3108D7">
              <w:rPr>
                <w:rFonts w:ascii="Times New Roman" w:hAnsi="Times New Roman" w:cs="Times New Roman"/>
                <w:szCs w:val="24"/>
              </w:rPr>
              <w:t xml:space="preserve">Abbreviation: HD, Hemodialysis; PD, Peritoneal Dialysis; </w:t>
            </w:r>
            <w:r w:rsidRPr="003108D7">
              <w:rPr>
                <w:rFonts w:ascii="Times New Roman" w:hAnsi="Times New Roman" w:cs="Times New Roman"/>
              </w:rPr>
              <w:t>CAD, coronary artery disease;  CHF, congestive heart failure; PVD,</w:t>
            </w:r>
            <w:r w:rsidRPr="003108D7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p</w:t>
            </w:r>
            <w:r w:rsidRPr="003108D7">
              <w:rPr>
                <w:rFonts w:ascii="Times New Roman" w:hAnsi="Times New Roman" w:cs="Times New Roman"/>
                <w:szCs w:val="24"/>
              </w:rPr>
              <w:t>eripheral vascular disease</w:t>
            </w:r>
            <w:r w:rsidRPr="003108D7">
              <w:rPr>
                <w:rFonts w:ascii="Times New Roman" w:hAnsi="Times New Roman" w:cs="Times New Roman"/>
              </w:rPr>
              <w:t xml:space="preserve">; </w:t>
            </w:r>
            <w:r w:rsidRPr="003108D7">
              <w:rPr>
                <w:rFonts w:ascii="Times New Roman" w:hAnsi="Times New Roman" w:cs="Times New Roman"/>
                <w:szCs w:val="24"/>
              </w:rPr>
              <w:t>COPD,</w:t>
            </w:r>
            <w:r w:rsidRPr="003108D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3108D7">
              <w:rPr>
                <w:rFonts w:ascii="Times New Roman" w:hAnsi="Times New Roman" w:cs="Times New Roman"/>
                <w:szCs w:val="24"/>
              </w:rPr>
              <w:t>hronic obstructive pulmonary disease;</w:t>
            </w:r>
            <w:r w:rsidRPr="003108D7">
              <w:rPr>
                <w:rFonts w:ascii="Times New Roman" w:hAnsi="Times New Roman" w:cs="Times New Roman"/>
              </w:rPr>
              <w:t xml:space="preserve"> </w:t>
            </w:r>
            <w:r w:rsidRPr="003108D7">
              <w:rPr>
                <w:rFonts w:ascii="Times New Roman" w:hAnsi="Times New Roman" w:cs="Times New Roman"/>
                <w:szCs w:val="24"/>
              </w:rPr>
              <w:t xml:space="preserve">RASB, </w:t>
            </w:r>
            <w:r w:rsidRPr="003108D7">
              <w:rPr>
                <w:rFonts w:ascii="Times New Roman" w:hAnsi="Times New Roman" w:cs="Times New Roman"/>
              </w:rPr>
              <w:t>R</w:t>
            </w:r>
            <w:r w:rsidRPr="003108D7">
              <w:rPr>
                <w:rFonts w:ascii="Times New Roman" w:hAnsi="Times New Roman" w:cs="Times New Roman"/>
                <w:szCs w:val="24"/>
              </w:rPr>
              <w:t xml:space="preserve">enin-Angiotensin System blockades; CCB, </w:t>
            </w: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3108D7">
              <w:rPr>
                <w:rFonts w:ascii="Times New Roman" w:hAnsi="Times New Roman" w:cs="Times New Roman"/>
                <w:szCs w:val="24"/>
              </w:rPr>
              <w:t xml:space="preserve">alcium channel blockers; DPP4, </w:t>
            </w:r>
            <w:r>
              <w:rPr>
                <w:rFonts w:ascii="Times New Roman" w:hAnsi="Times New Roman" w:cs="Times New Roman"/>
                <w:szCs w:val="24"/>
              </w:rPr>
              <w:t>d</w:t>
            </w:r>
            <w:r w:rsidRPr="003108D7">
              <w:rPr>
                <w:rFonts w:ascii="Times New Roman" w:hAnsi="Times New Roman" w:cs="Times New Roman"/>
                <w:szCs w:val="24"/>
              </w:rPr>
              <w:t>ipeptidyl peptidase-4</w:t>
            </w:r>
          </w:p>
        </w:tc>
      </w:tr>
    </w:tbl>
    <w:p w14:paraId="26AFFF6E" w14:textId="5A26DA14" w:rsidR="00187BFF" w:rsidRPr="00E15D16" w:rsidRDefault="00187BFF" w:rsidP="007D1D99">
      <w:pPr>
        <w:ind w:left="284"/>
        <w:rPr>
          <w:rFonts w:ascii="Times New Roman" w:hAnsi="Times New Roman" w:cs="Times New Roman"/>
          <w:szCs w:val="24"/>
        </w:rPr>
      </w:pPr>
    </w:p>
    <w:p w14:paraId="6232DEF9" w14:textId="30F1CDA3" w:rsidR="00D04E06" w:rsidRPr="005A280C" w:rsidRDefault="00D04E06" w:rsidP="007A5C48">
      <w:pPr>
        <w:widowControl/>
        <w:rPr>
          <w:rFonts w:ascii="Times New Roman" w:hAnsi="Times New Roman" w:cs="Times New Roman"/>
          <w:szCs w:val="24"/>
          <w:highlight w:val="yellow"/>
        </w:rPr>
      </w:pPr>
    </w:p>
    <w:p w14:paraId="47773E3B" w14:textId="449B2FDB" w:rsidR="00D025A2" w:rsidRPr="00E306CB" w:rsidRDefault="00D025A2" w:rsidP="007A5C48">
      <w:pPr>
        <w:widowControl/>
      </w:pPr>
    </w:p>
    <w:p w14:paraId="0092FBE6" w14:textId="21D64F51" w:rsidR="00D025A2" w:rsidRDefault="00D025A2" w:rsidP="007A5C48">
      <w:pPr>
        <w:widowControl/>
        <w:rPr>
          <w:highlight w:val="yellow"/>
        </w:rPr>
      </w:pPr>
    </w:p>
    <w:p w14:paraId="35ADA913" w14:textId="623C0A4A" w:rsidR="00D025A2" w:rsidRDefault="00D025A2" w:rsidP="007A5C48">
      <w:pPr>
        <w:widowControl/>
        <w:rPr>
          <w:highlight w:val="yellow"/>
        </w:rPr>
      </w:pPr>
    </w:p>
    <w:p w14:paraId="372FB84E" w14:textId="1DF31B8E" w:rsidR="00BA195C" w:rsidRDefault="00BA195C" w:rsidP="006073AF">
      <w:pPr>
        <w:widowControl/>
      </w:pPr>
    </w:p>
    <w:sectPr w:rsidR="00BA195C" w:rsidSect="007D1D99">
      <w:footerReference w:type="even" r:id="rId7"/>
      <w:footerReference w:type="default" r:id="rId8"/>
      <w:pgSz w:w="11906" w:h="16838"/>
      <w:pgMar w:top="1418" w:right="1317" w:bottom="1440" w:left="109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D8BB8" w14:textId="77777777" w:rsidR="00183B52" w:rsidRDefault="00183B52" w:rsidP="00D93754">
      <w:r>
        <w:separator/>
      </w:r>
    </w:p>
  </w:endnote>
  <w:endnote w:type="continuationSeparator" w:id="0">
    <w:p w14:paraId="4583EF04" w14:textId="77777777" w:rsidR="00183B52" w:rsidRDefault="00183B52" w:rsidP="00D937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altName w:val="微軟正黑體"/>
    <w:panose1 w:val="020B0604020202020204"/>
    <w:charset w:val="88"/>
    <w:family w:val="auto"/>
    <w:pitch w:val="variable"/>
    <w:sig w:usb0="00000003" w:usb1="08080000" w:usb2="00000010" w:usb3="00000000" w:csb0="00100001" w:csb1="00000000"/>
  </w:font>
  <w:font w:name="HeiT">
    <w:altName w:val="微軟正黑體"/>
    <w:panose1 w:val="020B0604020202020204"/>
    <w:charset w:val="88"/>
    <w:family w:val="swiss"/>
    <w:pitch w:val="variable"/>
    <w:sig w:usb0="A0002ABF" w:usb1="2ACFFC78" w:usb2="00000016" w:usb3="00000000" w:csb0="001001FF" w:csb1="00000000"/>
  </w:font>
  <w:font w:name="Tsukushi B Round Gothic Regular">
    <w:altName w:val="Yu Gothic"/>
    <w:panose1 w:val="02020400000000000000"/>
    <w:charset w:val="80"/>
    <w:family w:val="roman"/>
    <w:pitch w:val="variable"/>
    <w:sig w:usb0="00000003" w:usb1="0AC71C10" w:usb2="00000012" w:usb3="00000000" w:csb0="0002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2081200765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2406375F" w14:textId="5F4A570B" w:rsidR="00BA195C" w:rsidRDefault="00BA195C" w:rsidP="002246AA">
        <w:pPr>
          <w:pStyle w:val="a7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3CB91923" w14:textId="77777777" w:rsidR="00BA195C" w:rsidRDefault="00BA195C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1006639626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248638FC" w14:textId="5DF9A154" w:rsidR="00BA195C" w:rsidRDefault="00BA195C" w:rsidP="002246AA">
        <w:pPr>
          <w:pStyle w:val="a7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 w:rsidR="00874BA7"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03D52F5A" w14:textId="77777777" w:rsidR="00BA195C" w:rsidRDefault="00BA195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7ED6D" w14:textId="77777777" w:rsidR="00183B52" w:rsidRDefault="00183B52" w:rsidP="00D93754">
      <w:r>
        <w:separator/>
      </w:r>
    </w:p>
  </w:footnote>
  <w:footnote w:type="continuationSeparator" w:id="0">
    <w:p w14:paraId="04715038" w14:textId="77777777" w:rsidR="00183B52" w:rsidRDefault="00183B52" w:rsidP="00D937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64B68"/>
    <w:multiLevelType w:val="hybridMultilevel"/>
    <w:tmpl w:val="EA9AC176"/>
    <w:lvl w:ilvl="0" w:tplc="BF5CE0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AB44767"/>
    <w:multiLevelType w:val="hybridMultilevel"/>
    <w:tmpl w:val="0AE65B40"/>
    <w:lvl w:ilvl="0" w:tplc="B7BADE6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" w15:restartNumberingAfterBreak="0">
    <w:nsid w:val="7F0F36BE"/>
    <w:multiLevelType w:val="hybridMultilevel"/>
    <w:tmpl w:val="B23052B6"/>
    <w:lvl w:ilvl="0" w:tplc="A5B6A2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51780004">
    <w:abstractNumId w:val="1"/>
  </w:num>
  <w:num w:numId="2" w16cid:durableId="615716728">
    <w:abstractNumId w:val="2"/>
  </w:num>
  <w:num w:numId="3" w16cid:durableId="241723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6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19B4"/>
    <w:rsid w:val="000119B4"/>
    <w:rsid w:val="00015482"/>
    <w:rsid w:val="00026D11"/>
    <w:rsid w:val="00027DE3"/>
    <w:rsid w:val="000318E9"/>
    <w:rsid w:val="0006334A"/>
    <w:rsid w:val="00077D44"/>
    <w:rsid w:val="000819C8"/>
    <w:rsid w:val="00087AB1"/>
    <w:rsid w:val="00090E38"/>
    <w:rsid w:val="000A207F"/>
    <w:rsid w:val="000A3EEC"/>
    <w:rsid w:val="000B583E"/>
    <w:rsid w:val="000B7D9E"/>
    <w:rsid w:val="000D1C5A"/>
    <w:rsid w:val="000D2392"/>
    <w:rsid w:val="000D79ED"/>
    <w:rsid w:val="000E74D2"/>
    <w:rsid w:val="000F1BBD"/>
    <w:rsid w:val="00105D6B"/>
    <w:rsid w:val="001134D8"/>
    <w:rsid w:val="00125076"/>
    <w:rsid w:val="00162179"/>
    <w:rsid w:val="001716D6"/>
    <w:rsid w:val="001746D0"/>
    <w:rsid w:val="00183B52"/>
    <w:rsid w:val="001872AF"/>
    <w:rsid w:val="00187BFF"/>
    <w:rsid w:val="001919A9"/>
    <w:rsid w:val="00191D2C"/>
    <w:rsid w:val="001923AB"/>
    <w:rsid w:val="00192500"/>
    <w:rsid w:val="00194D9D"/>
    <w:rsid w:val="00196429"/>
    <w:rsid w:val="001B7E87"/>
    <w:rsid w:val="001E6B35"/>
    <w:rsid w:val="001F03AF"/>
    <w:rsid w:val="001F6C8F"/>
    <w:rsid w:val="00204D7A"/>
    <w:rsid w:val="0020525D"/>
    <w:rsid w:val="00205B52"/>
    <w:rsid w:val="00220816"/>
    <w:rsid w:val="00224E2A"/>
    <w:rsid w:val="00231578"/>
    <w:rsid w:val="0023577C"/>
    <w:rsid w:val="002363C1"/>
    <w:rsid w:val="002371F3"/>
    <w:rsid w:val="00243F0A"/>
    <w:rsid w:val="0025353D"/>
    <w:rsid w:val="00263C22"/>
    <w:rsid w:val="0027039B"/>
    <w:rsid w:val="00274953"/>
    <w:rsid w:val="002824AC"/>
    <w:rsid w:val="002831D1"/>
    <w:rsid w:val="00294989"/>
    <w:rsid w:val="002A1F53"/>
    <w:rsid w:val="002A5D56"/>
    <w:rsid w:val="002B38D7"/>
    <w:rsid w:val="002B4467"/>
    <w:rsid w:val="002C505E"/>
    <w:rsid w:val="002D5DC3"/>
    <w:rsid w:val="002D73F0"/>
    <w:rsid w:val="002F30C9"/>
    <w:rsid w:val="002F59B6"/>
    <w:rsid w:val="00303688"/>
    <w:rsid w:val="003108D7"/>
    <w:rsid w:val="00327BB1"/>
    <w:rsid w:val="00330DA9"/>
    <w:rsid w:val="003370B1"/>
    <w:rsid w:val="003404F0"/>
    <w:rsid w:val="00341979"/>
    <w:rsid w:val="00354FEA"/>
    <w:rsid w:val="003668F7"/>
    <w:rsid w:val="00371EBC"/>
    <w:rsid w:val="00374E3F"/>
    <w:rsid w:val="00377AB4"/>
    <w:rsid w:val="00383542"/>
    <w:rsid w:val="003922DE"/>
    <w:rsid w:val="0039405F"/>
    <w:rsid w:val="00397C2C"/>
    <w:rsid w:val="003B6998"/>
    <w:rsid w:val="003D63C7"/>
    <w:rsid w:val="003E1A0F"/>
    <w:rsid w:val="00411241"/>
    <w:rsid w:val="004138F9"/>
    <w:rsid w:val="00414D5F"/>
    <w:rsid w:val="004153A5"/>
    <w:rsid w:val="00435B5D"/>
    <w:rsid w:val="00436346"/>
    <w:rsid w:val="00450DC5"/>
    <w:rsid w:val="00454747"/>
    <w:rsid w:val="00455115"/>
    <w:rsid w:val="0046716F"/>
    <w:rsid w:val="00481A7B"/>
    <w:rsid w:val="004846D9"/>
    <w:rsid w:val="0048504E"/>
    <w:rsid w:val="00490849"/>
    <w:rsid w:val="004919A9"/>
    <w:rsid w:val="00492DA2"/>
    <w:rsid w:val="004960A7"/>
    <w:rsid w:val="00497ED2"/>
    <w:rsid w:val="004A7BB4"/>
    <w:rsid w:val="004C3F32"/>
    <w:rsid w:val="004D13EC"/>
    <w:rsid w:val="004E053D"/>
    <w:rsid w:val="004F6766"/>
    <w:rsid w:val="00500B91"/>
    <w:rsid w:val="00503DB3"/>
    <w:rsid w:val="00513FC0"/>
    <w:rsid w:val="00527EB9"/>
    <w:rsid w:val="00545EE8"/>
    <w:rsid w:val="005541DF"/>
    <w:rsid w:val="00575499"/>
    <w:rsid w:val="00575FB4"/>
    <w:rsid w:val="00577EA6"/>
    <w:rsid w:val="00583745"/>
    <w:rsid w:val="00584761"/>
    <w:rsid w:val="00593809"/>
    <w:rsid w:val="005A280C"/>
    <w:rsid w:val="005C65DE"/>
    <w:rsid w:val="005E5D5F"/>
    <w:rsid w:val="005E6EC1"/>
    <w:rsid w:val="005F7FCF"/>
    <w:rsid w:val="00600242"/>
    <w:rsid w:val="00603F23"/>
    <w:rsid w:val="006073AF"/>
    <w:rsid w:val="00623BF2"/>
    <w:rsid w:val="00630607"/>
    <w:rsid w:val="00631A54"/>
    <w:rsid w:val="00634C45"/>
    <w:rsid w:val="006370B6"/>
    <w:rsid w:val="00663EA3"/>
    <w:rsid w:val="00664A3B"/>
    <w:rsid w:val="006869C5"/>
    <w:rsid w:val="006C380C"/>
    <w:rsid w:val="006C492E"/>
    <w:rsid w:val="006E0A89"/>
    <w:rsid w:val="006F7178"/>
    <w:rsid w:val="0071192C"/>
    <w:rsid w:val="0072633A"/>
    <w:rsid w:val="007264D2"/>
    <w:rsid w:val="00727F96"/>
    <w:rsid w:val="00735960"/>
    <w:rsid w:val="0074449D"/>
    <w:rsid w:val="00747211"/>
    <w:rsid w:val="00751E37"/>
    <w:rsid w:val="00755604"/>
    <w:rsid w:val="00767E76"/>
    <w:rsid w:val="007719C3"/>
    <w:rsid w:val="007738CD"/>
    <w:rsid w:val="007A372F"/>
    <w:rsid w:val="007A5C48"/>
    <w:rsid w:val="007B1993"/>
    <w:rsid w:val="007B30B5"/>
    <w:rsid w:val="007D1D99"/>
    <w:rsid w:val="007D213C"/>
    <w:rsid w:val="007D454F"/>
    <w:rsid w:val="0080200C"/>
    <w:rsid w:val="0081592B"/>
    <w:rsid w:val="00817D29"/>
    <w:rsid w:val="00825C40"/>
    <w:rsid w:val="00862F6F"/>
    <w:rsid w:val="0086637F"/>
    <w:rsid w:val="00874BA7"/>
    <w:rsid w:val="00875B3D"/>
    <w:rsid w:val="00884F6D"/>
    <w:rsid w:val="008901B7"/>
    <w:rsid w:val="00894B56"/>
    <w:rsid w:val="008A36F1"/>
    <w:rsid w:val="008B43BE"/>
    <w:rsid w:val="008B665A"/>
    <w:rsid w:val="008C38EF"/>
    <w:rsid w:val="008C6356"/>
    <w:rsid w:val="009027AF"/>
    <w:rsid w:val="00905F1D"/>
    <w:rsid w:val="00923F5E"/>
    <w:rsid w:val="009350C3"/>
    <w:rsid w:val="00941FC9"/>
    <w:rsid w:val="009533A1"/>
    <w:rsid w:val="00960FB9"/>
    <w:rsid w:val="00964874"/>
    <w:rsid w:val="0096499C"/>
    <w:rsid w:val="00966EA2"/>
    <w:rsid w:val="00974D0D"/>
    <w:rsid w:val="00975BA9"/>
    <w:rsid w:val="009854D0"/>
    <w:rsid w:val="00993313"/>
    <w:rsid w:val="009A7DCF"/>
    <w:rsid w:val="009E55C1"/>
    <w:rsid w:val="009F25D3"/>
    <w:rsid w:val="00A0133E"/>
    <w:rsid w:val="00A12032"/>
    <w:rsid w:val="00A12E6F"/>
    <w:rsid w:val="00A16154"/>
    <w:rsid w:val="00A26347"/>
    <w:rsid w:val="00A36DCC"/>
    <w:rsid w:val="00A37CE3"/>
    <w:rsid w:val="00A46698"/>
    <w:rsid w:val="00A47B3D"/>
    <w:rsid w:val="00A85BDB"/>
    <w:rsid w:val="00A906D2"/>
    <w:rsid w:val="00A90C57"/>
    <w:rsid w:val="00A913E4"/>
    <w:rsid w:val="00A94E83"/>
    <w:rsid w:val="00AA497F"/>
    <w:rsid w:val="00AB16B7"/>
    <w:rsid w:val="00AC257A"/>
    <w:rsid w:val="00AD2391"/>
    <w:rsid w:val="00AE5588"/>
    <w:rsid w:val="00B125CB"/>
    <w:rsid w:val="00B265C5"/>
    <w:rsid w:val="00B36057"/>
    <w:rsid w:val="00B40135"/>
    <w:rsid w:val="00B47CE9"/>
    <w:rsid w:val="00B53A1F"/>
    <w:rsid w:val="00B71943"/>
    <w:rsid w:val="00B739E4"/>
    <w:rsid w:val="00B92CC4"/>
    <w:rsid w:val="00B933C5"/>
    <w:rsid w:val="00BA0A2C"/>
    <w:rsid w:val="00BA0C67"/>
    <w:rsid w:val="00BA195C"/>
    <w:rsid w:val="00BA5AA6"/>
    <w:rsid w:val="00BB1E99"/>
    <w:rsid w:val="00BC3449"/>
    <w:rsid w:val="00BC750A"/>
    <w:rsid w:val="00BD12FF"/>
    <w:rsid w:val="00BE06FA"/>
    <w:rsid w:val="00BE09A0"/>
    <w:rsid w:val="00BE0B6B"/>
    <w:rsid w:val="00C0143D"/>
    <w:rsid w:val="00C14FC5"/>
    <w:rsid w:val="00C32A35"/>
    <w:rsid w:val="00C46805"/>
    <w:rsid w:val="00C46E22"/>
    <w:rsid w:val="00C5531C"/>
    <w:rsid w:val="00C6475C"/>
    <w:rsid w:val="00C77A50"/>
    <w:rsid w:val="00C84AA3"/>
    <w:rsid w:val="00C92E5C"/>
    <w:rsid w:val="00CB482A"/>
    <w:rsid w:val="00CB6BBA"/>
    <w:rsid w:val="00CC5614"/>
    <w:rsid w:val="00CD0379"/>
    <w:rsid w:val="00CD34BA"/>
    <w:rsid w:val="00CD6461"/>
    <w:rsid w:val="00CD7077"/>
    <w:rsid w:val="00CD7EED"/>
    <w:rsid w:val="00CE5B9B"/>
    <w:rsid w:val="00CF210F"/>
    <w:rsid w:val="00CF4D79"/>
    <w:rsid w:val="00CF74B5"/>
    <w:rsid w:val="00D025A2"/>
    <w:rsid w:val="00D04E06"/>
    <w:rsid w:val="00D12DAA"/>
    <w:rsid w:val="00D22170"/>
    <w:rsid w:val="00D31AFC"/>
    <w:rsid w:val="00D569EB"/>
    <w:rsid w:val="00D61D49"/>
    <w:rsid w:val="00D655A0"/>
    <w:rsid w:val="00D7009E"/>
    <w:rsid w:val="00D77B1E"/>
    <w:rsid w:val="00D77BA5"/>
    <w:rsid w:val="00D93754"/>
    <w:rsid w:val="00DA3305"/>
    <w:rsid w:val="00DA3CC9"/>
    <w:rsid w:val="00DB01C2"/>
    <w:rsid w:val="00DB1D19"/>
    <w:rsid w:val="00E003AE"/>
    <w:rsid w:val="00E0059D"/>
    <w:rsid w:val="00E03ABB"/>
    <w:rsid w:val="00E11073"/>
    <w:rsid w:val="00E1254F"/>
    <w:rsid w:val="00E14B9F"/>
    <w:rsid w:val="00E1564D"/>
    <w:rsid w:val="00E15D16"/>
    <w:rsid w:val="00E20C54"/>
    <w:rsid w:val="00E306CB"/>
    <w:rsid w:val="00E32E1D"/>
    <w:rsid w:val="00E43735"/>
    <w:rsid w:val="00E55D33"/>
    <w:rsid w:val="00E57DD2"/>
    <w:rsid w:val="00E60C3D"/>
    <w:rsid w:val="00E60E6C"/>
    <w:rsid w:val="00E63803"/>
    <w:rsid w:val="00E715B1"/>
    <w:rsid w:val="00E85FCD"/>
    <w:rsid w:val="00E92C0B"/>
    <w:rsid w:val="00EA4E0D"/>
    <w:rsid w:val="00EA5D14"/>
    <w:rsid w:val="00EB616B"/>
    <w:rsid w:val="00ED02F6"/>
    <w:rsid w:val="00ED668F"/>
    <w:rsid w:val="00EE1432"/>
    <w:rsid w:val="00F10646"/>
    <w:rsid w:val="00F26E13"/>
    <w:rsid w:val="00F34D68"/>
    <w:rsid w:val="00F606CC"/>
    <w:rsid w:val="00F75E09"/>
    <w:rsid w:val="00F766A3"/>
    <w:rsid w:val="00F774CB"/>
    <w:rsid w:val="00F915AC"/>
    <w:rsid w:val="00FA0334"/>
    <w:rsid w:val="00FA34F0"/>
    <w:rsid w:val="00FA4636"/>
    <w:rsid w:val="00FB5BEF"/>
    <w:rsid w:val="00FD663A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2B40F6"/>
  <w15:docId w15:val="{8070F574-A15D-4AE4-829F-1345B7A24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9B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1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119B4"/>
    <w:pPr>
      <w:widowControl/>
      <w:ind w:leftChars="200" w:left="480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D937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9375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937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93754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03A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E03ABB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27039B"/>
    <w:rPr>
      <w:color w:val="808080"/>
    </w:rPr>
  </w:style>
  <w:style w:type="character" w:styleId="ac">
    <w:name w:val="page number"/>
    <w:basedOn w:val="a0"/>
    <w:uiPriority w:val="99"/>
    <w:semiHidden/>
    <w:unhideWhenUsed/>
    <w:rsid w:val="00BA1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5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4</TotalTime>
  <Pages>2</Pages>
  <Words>224</Words>
  <Characters>1285</Characters>
  <Application>Microsoft Office Word</Application>
  <DocSecurity>0</DocSecurity>
  <Lines>1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chun huang</dc:creator>
  <cp:keywords/>
  <dc:description/>
  <cp:lastModifiedBy>m1016</cp:lastModifiedBy>
  <cp:revision>83</cp:revision>
  <cp:lastPrinted>2020-11-17T02:35:00Z</cp:lastPrinted>
  <dcterms:created xsi:type="dcterms:W3CDTF">2020-11-17T03:09:00Z</dcterms:created>
  <dcterms:modified xsi:type="dcterms:W3CDTF">2022-05-14T16:02:00Z</dcterms:modified>
</cp:coreProperties>
</file>